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920DF" w14:textId="77777777" w:rsidR="003F060F" w:rsidRPr="00965ACA" w:rsidRDefault="003F060F" w:rsidP="003F060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5ACA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2F73CE68" w14:textId="77777777" w:rsidR="00443967" w:rsidRPr="00443967" w:rsidRDefault="003F060F" w:rsidP="0044396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5AC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65ACA">
        <w:rPr>
          <w:rFonts w:ascii="Times New Roman" w:hAnsi="Times New Roman" w:cs="Times New Roman"/>
          <w:b/>
          <w:sz w:val="24"/>
          <w:szCs w:val="24"/>
        </w:rPr>
        <w:t>ydrogen sulfide stimulates lipid biogenesis from glutamine</w:t>
      </w:r>
      <w:r w:rsidR="004439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3967" w:rsidRPr="00443967">
        <w:rPr>
          <w:rFonts w:ascii="Times New Roman" w:hAnsi="Times New Roman" w:cs="Times New Roman"/>
          <w:b/>
          <w:sz w:val="24"/>
          <w:szCs w:val="24"/>
        </w:rPr>
        <w:t>that is dependent on the mitochondrial NAD(P)H pool</w:t>
      </w:r>
    </w:p>
    <w:p w14:paraId="2810DAAD" w14:textId="08C22747" w:rsidR="003F060F" w:rsidRPr="00965ACA" w:rsidRDefault="003F060F" w:rsidP="003F060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BA8189" w14:textId="1838432B" w:rsidR="003F060F" w:rsidRPr="00965ACA" w:rsidRDefault="003F060F" w:rsidP="00B2007C">
      <w:pPr>
        <w:jc w:val="center"/>
        <w:rPr>
          <w:rFonts w:ascii="Times New Roman" w:hAnsi="Times New Roman" w:cs="Times New Roman"/>
          <w:sz w:val="24"/>
          <w:szCs w:val="24"/>
        </w:rPr>
      </w:pPr>
      <w:r w:rsidRPr="00965ACA">
        <w:rPr>
          <w:rFonts w:ascii="Times New Roman" w:hAnsi="Times New Roman" w:cs="Times New Roman"/>
          <w:sz w:val="24"/>
          <w:szCs w:val="24"/>
        </w:rPr>
        <w:t>Sebastian Carballal</w:t>
      </w: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965ACA">
        <w:rPr>
          <w:rFonts w:ascii="Times New Roman" w:hAnsi="Times New Roman" w:cs="Times New Roman"/>
          <w:sz w:val="24"/>
          <w:szCs w:val="24"/>
        </w:rPr>
        <w:t>, Victor Vitvitsky</w:t>
      </w: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965ACA">
        <w:rPr>
          <w:rFonts w:ascii="Times New Roman" w:hAnsi="Times New Roman" w:cs="Times New Roman"/>
          <w:sz w:val="24"/>
          <w:szCs w:val="24"/>
        </w:rPr>
        <w:t>, Roshan Kumar</w:t>
      </w: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5ACA">
        <w:rPr>
          <w:rFonts w:ascii="Times New Roman" w:hAnsi="Times New Roman" w:cs="Times New Roman"/>
          <w:sz w:val="24"/>
          <w:szCs w:val="24"/>
        </w:rPr>
        <w:t xml:space="preserve">, </w:t>
      </w:r>
      <w:r w:rsidR="00543395" w:rsidRPr="00965ACA">
        <w:rPr>
          <w:rFonts w:ascii="Times New Roman" w:hAnsi="Times New Roman" w:cs="Times New Roman"/>
          <w:sz w:val="24"/>
          <w:szCs w:val="24"/>
        </w:rPr>
        <w:t xml:space="preserve">David </w:t>
      </w:r>
      <w:r w:rsidR="00414F67">
        <w:rPr>
          <w:rFonts w:ascii="Times New Roman" w:hAnsi="Times New Roman" w:cs="Times New Roman"/>
          <w:sz w:val="24"/>
          <w:szCs w:val="24"/>
        </w:rPr>
        <w:t xml:space="preserve">A. </w:t>
      </w:r>
      <w:r w:rsidR="00543395" w:rsidRPr="00965ACA">
        <w:rPr>
          <w:rFonts w:ascii="Times New Roman" w:hAnsi="Times New Roman" w:cs="Times New Roman"/>
          <w:sz w:val="24"/>
          <w:szCs w:val="24"/>
        </w:rPr>
        <w:t>Hanna</w:t>
      </w:r>
      <w:r w:rsidR="00543395" w:rsidRPr="00965A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43395" w:rsidRPr="00965ACA">
        <w:rPr>
          <w:rFonts w:ascii="Times New Roman" w:hAnsi="Times New Roman" w:cs="Times New Roman"/>
          <w:sz w:val="24"/>
          <w:szCs w:val="24"/>
        </w:rPr>
        <w:t xml:space="preserve">, </w:t>
      </w:r>
      <w:r w:rsidRPr="00965ACA">
        <w:rPr>
          <w:rFonts w:ascii="Times New Roman" w:hAnsi="Times New Roman" w:cs="Times New Roman"/>
          <w:sz w:val="24"/>
          <w:szCs w:val="24"/>
        </w:rPr>
        <w:t>Marouane Libiad</w:t>
      </w: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5ACA">
        <w:rPr>
          <w:rFonts w:ascii="Times New Roman" w:hAnsi="Times New Roman" w:cs="Times New Roman"/>
          <w:sz w:val="24"/>
          <w:szCs w:val="24"/>
        </w:rPr>
        <w:t>, Aditi Gupta</w:t>
      </w: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5ACA">
        <w:rPr>
          <w:rFonts w:ascii="Times New Roman" w:hAnsi="Times New Roman" w:cs="Times New Roman"/>
          <w:sz w:val="24"/>
          <w:szCs w:val="24"/>
        </w:rPr>
        <w:t xml:space="preserve">, Jace </w:t>
      </w:r>
      <w:r w:rsidR="00414F67">
        <w:rPr>
          <w:rFonts w:ascii="Times New Roman" w:hAnsi="Times New Roman" w:cs="Times New Roman"/>
          <w:sz w:val="24"/>
          <w:szCs w:val="24"/>
        </w:rPr>
        <w:t xml:space="preserve">W. </w:t>
      </w:r>
      <w:r w:rsidRPr="00965ACA">
        <w:rPr>
          <w:rFonts w:ascii="Times New Roman" w:hAnsi="Times New Roman" w:cs="Times New Roman"/>
          <w:sz w:val="24"/>
          <w:szCs w:val="24"/>
        </w:rPr>
        <w:t>Jones</w:t>
      </w: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5ACA">
        <w:rPr>
          <w:rFonts w:ascii="Times New Roman" w:hAnsi="Times New Roman" w:cs="Times New Roman"/>
          <w:sz w:val="24"/>
          <w:szCs w:val="24"/>
        </w:rPr>
        <w:t xml:space="preserve"> and Ruma Banerjee</w:t>
      </w: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5ACA">
        <w:rPr>
          <w:rFonts w:ascii="Times New Roman" w:hAnsi="Times New Roman" w:cs="Times New Roman"/>
          <w:sz w:val="24"/>
          <w:szCs w:val="24"/>
        </w:rPr>
        <w:t>*</w:t>
      </w:r>
    </w:p>
    <w:p w14:paraId="76810D5D" w14:textId="77777777" w:rsidR="008F16CE" w:rsidRDefault="003F060F" w:rsidP="00B2007C">
      <w:pPr>
        <w:jc w:val="center"/>
        <w:rPr>
          <w:rFonts w:ascii="Times New Roman" w:hAnsi="Times New Roman" w:cs="Times New Roman"/>
          <w:sz w:val="24"/>
          <w:szCs w:val="24"/>
        </w:rPr>
      </w:pPr>
      <w:r w:rsidRPr="00965A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5ACA">
        <w:rPr>
          <w:rFonts w:ascii="Times New Roman" w:hAnsi="Times New Roman" w:cs="Times New Roman"/>
          <w:sz w:val="24"/>
          <w:szCs w:val="24"/>
        </w:rPr>
        <w:t xml:space="preserve">Department of Biological Chemistry, Michigan Medicine, University of Michigan, Ann Arbor, Michigan 48109 </w:t>
      </w:r>
    </w:p>
    <w:p w14:paraId="120C7E84" w14:textId="00311862" w:rsidR="00011D71" w:rsidRPr="00965ACA" w:rsidRDefault="003F060F" w:rsidP="00B2007C">
      <w:pPr>
        <w:jc w:val="center"/>
        <w:rPr>
          <w:rFonts w:ascii="Times New Roman" w:hAnsi="Times New Roman" w:cs="Times New Roman"/>
          <w:sz w:val="24"/>
          <w:szCs w:val="24"/>
        </w:rPr>
      </w:pPr>
      <w:r w:rsidRPr="00965ACA">
        <w:rPr>
          <w:rFonts w:ascii="Times New Roman" w:hAnsi="Times New Roman" w:cs="Times New Roman"/>
          <w:sz w:val="24"/>
          <w:szCs w:val="24"/>
        </w:rPr>
        <w:t xml:space="preserve"> </w:t>
      </w:r>
      <w:r w:rsidR="00443967" w:rsidRPr="0044396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="00443967" w:rsidRPr="00443967">
        <w:rPr>
          <w:rFonts w:ascii="Times New Roman" w:hAnsi="Times New Roman" w:cs="Times New Roman"/>
          <w:sz w:val="24"/>
          <w:szCs w:val="24"/>
          <w:lang w:val="pt-BR"/>
        </w:rPr>
        <w:t>Departamento de Bioquímica, Facultad de Medicina and Centro de Investigaciones Biomédicas (CEINBIO), Universidad de la República, Montevideo, Uruguay</w:t>
      </w:r>
      <w:r w:rsidRPr="00965ACA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965A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3</w:t>
      </w:r>
      <w:r w:rsidRPr="00965ACA">
        <w:rPr>
          <w:rFonts w:ascii="Times New Roman" w:hAnsi="Times New Roman" w:cs="Times New Roman"/>
          <w:color w:val="000000" w:themeColor="text1"/>
          <w:sz w:val="24"/>
          <w:szCs w:val="24"/>
        </w:rPr>
        <w:t>Department of Pharmaceutical Sciences, University of Maryland School of Pharmacy, Baltimore, MD 21201</w:t>
      </w:r>
    </w:p>
    <w:p w14:paraId="2AE2CEDE" w14:textId="5A26E041" w:rsidR="00A95823" w:rsidRPr="00965ACA" w:rsidRDefault="00A95823">
      <w:pPr>
        <w:rPr>
          <w:rFonts w:ascii="Times New Roman" w:hAnsi="Times New Roman" w:cs="Times New Roman"/>
          <w:sz w:val="24"/>
          <w:szCs w:val="24"/>
        </w:rPr>
      </w:pPr>
    </w:p>
    <w:p w14:paraId="48D176C6" w14:textId="2538DF5E" w:rsidR="00726811" w:rsidRPr="00965ACA" w:rsidRDefault="00A95823" w:rsidP="00A95823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965ACA">
        <w:rPr>
          <w:rFonts w:ascii="Times New Roman" w:hAnsi="Times New Roman" w:cs="Times New Roman"/>
          <w:sz w:val="24"/>
          <w:szCs w:val="24"/>
        </w:rPr>
        <w:t xml:space="preserve">*Corresponding Author. Email: </w:t>
      </w:r>
      <w:hyperlink r:id="rId6" w:history="1">
        <w:r w:rsidR="00CD0FC0" w:rsidRPr="00965ACA">
          <w:rPr>
            <w:rStyle w:val="Hyperlink"/>
            <w:rFonts w:ascii="Times New Roman" w:hAnsi="Times New Roman" w:cs="Times New Roman"/>
            <w:sz w:val="24"/>
            <w:szCs w:val="24"/>
          </w:rPr>
          <w:t>rbanerje@umich.edu</w:t>
        </w:r>
      </w:hyperlink>
    </w:p>
    <w:p w14:paraId="11DDE4FB" w14:textId="77777777" w:rsidR="00726811" w:rsidRPr="00965ACA" w:rsidRDefault="00726811" w:rsidP="00A95823">
      <w:pPr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2AD024AB" w14:textId="63D84A1D" w:rsidR="00CD0FC0" w:rsidRDefault="00CD0FC0" w:rsidP="00CD0F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5ACA">
        <w:rPr>
          <w:rFonts w:ascii="Times New Roman" w:hAnsi="Times New Roman" w:cs="Times New Roman"/>
          <w:b/>
          <w:sz w:val="24"/>
          <w:szCs w:val="24"/>
        </w:rPr>
        <w:t>Table of Content</w:t>
      </w:r>
    </w:p>
    <w:p w14:paraId="7BA03125" w14:textId="77777777" w:rsidR="00965ACA" w:rsidRPr="00965ACA" w:rsidRDefault="00965ACA" w:rsidP="00CD0F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C5C0A" w14:textId="297330A0" w:rsidR="00CD0FC0" w:rsidRDefault="00965ACA" w:rsidP="00CD0FC0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965AC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965AC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Expression of TPNOX and </w:t>
      </w:r>
      <w:proofErr w:type="spellStart"/>
      <w:r w:rsidRPr="00965ACA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mito</w:t>
      </w:r>
      <w:proofErr w:type="spellEnd"/>
      <w:r w:rsidRPr="00965ACA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-</w:t>
      </w:r>
      <w:r w:rsidRPr="00965AC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TPNOX in HT29 cells</w:t>
      </w:r>
    </w:p>
    <w:p w14:paraId="431D21F2" w14:textId="4FAC271E" w:rsidR="007E635C" w:rsidRDefault="007E635C" w:rsidP="00CD0FC0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1A657A73" w14:textId="4232DF73" w:rsidR="007E635C" w:rsidRDefault="007E635C" w:rsidP="00CD0FC0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Table S1. Lipidomic data</w:t>
      </w:r>
    </w:p>
    <w:p w14:paraId="61E9DD36" w14:textId="77777777" w:rsidR="00965ACA" w:rsidRPr="00965ACA" w:rsidRDefault="00965ACA" w:rsidP="00CD0F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AB6F34" w14:textId="77777777" w:rsidR="00965ACA" w:rsidRDefault="00965A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D5EFEF" w14:textId="77777777" w:rsidR="00965ACA" w:rsidRDefault="00965ACA" w:rsidP="00965A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4C0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A31939" wp14:editId="730B54E7">
            <wp:extent cx="5943599" cy="1554480"/>
            <wp:effectExtent l="0" t="0" r="635" b="0"/>
            <wp:docPr id="4" name="Picture 3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FE3EAD43-35BA-7743-8C76-F0A075F6DE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FE3EAD43-35BA-7743-8C76-F0A075F6DE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2A00E" w14:textId="29D0677A" w:rsidR="00965ACA" w:rsidRPr="00965ACA" w:rsidRDefault="00965ACA" w:rsidP="00965ACA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 w:rsidRPr="00965ACA">
        <w:rPr>
          <w:rFonts w:eastAsiaTheme="minorEastAsia"/>
          <w:b/>
          <w:bCs/>
          <w:color w:val="000000" w:themeColor="text1"/>
          <w:kern w:val="24"/>
        </w:rPr>
        <w:t xml:space="preserve">Figure S1. Expression of TPNOX and </w:t>
      </w:r>
      <w:proofErr w:type="spellStart"/>
      <w:r w:rsidRPr="00965ACA">
        <w:rPr>
          <w:rFonts w:eastAsiaTheme="minorEastAsia"/>
          <w:b/>
          <w:bCs/>
          <w:i/>
          <w:iCs/>
          <w:color w:val="000000" w:themeColor="text1"/>
          <w:kern w:val="24"/>
        </w:rPr>
        <w:t>mito</w:t>
      </w:r>
      <w:proofErr w:type="spellEnd"/>
      <w:r w:rsidRPr="00965ACA">
        <w:rPr>
          <w:rFonts w:eastAsiaTheme="minorEastAsia"/>
          <w:b/>
          <w:bCs/>
          <w:i/>
          <w:iCs/>
          <w:color w:val="000000" w:themeColor="text1"/>
          <w:kern w:val="24"/>
        </w:rPr>
        <w:t>-</w:t>
      </w:r>
      <w:r w:rsidRPr="00965ACA">
        <w:rPr>
          <w:rFonts w:eastAsiaTheme="minorEastAsia"/>
          <w:b/>
          <w:bCs/>
          <w:color w:val="000000" w:themeColor="text1"/>
          <w:kern w:val="24"/>
        </w:rPr>
        <w:t xml:space="preserve">TPNOX in HT29 cells. </w:t>
      </w:r>
      <w:r w:rsidRPr="00965ACA">
        <w:rPr>
          <w:rFonts w:eastAsiaTheme="minorEastAsia"/>
          <w:color w:val="000000" w:themeColor="text1"/>
          <w:kern w:val="24"/>
        </w:rPr>
        <w:t xml:space="preserve">Western blot analysis of cell </w:t>
      </w:r>
      <w:r>
        <w:rPr>
          <w:rFonts w:eastAsiaTheme="minorEastAsia"/>
          <w:color w:val="000000" w:themeColor="text1"/>
          <w:kern w:val="24"/>
        </w:rPr>
        <w:t>lysates</w:t>
      </w:r>
      <w:r w:rsidRPr="00965ACA">
        <w:rPr>
          <w:rFonts w:eastAsiaTheme="minorEastAsia"/>
          <w:color w:val="000000" w:themeColor="text1"/>
          <w:kern w:val="24"/>
        </w:rPr>
        <w:t xml:space="preserve"> 24 h </w:t>
      </w:r>
      <w:r>
        <w:rPr>
          <w:rFonts w:eastAsiaTheme="minorEastAsia"/>
          <w:color w:val="000000" w:themeColor="text1"/>
          <w:kern w:val="24"/>
        </w:rPr>
        <w:t xml:space="preserve">after </w:t>
      </w:r>
      <w:r w:rsidRPr="00965ACA">
        <w:rPr>
          <w:rFonts w:eastAsiaTheme="minorEastAsia"/>
          <w:color w:val="000000" w:themeColor="text1"/>
          <w:kern w:val="24"/>
        </w:rPr>
        <w:t>± 300 ng/ml doxycycline (</w:t>
      </w:r>
      <w:r w:rsidRPr="00965ACA">
        <w:rPr>
          <w:rFonts w:eastAsiaTheme="minorEastAsia"/>
          <w:i/>
          <w:iCs/>
          <w:color w:val="000000" w:themeColor="text1"/>
          <w:kern w:val="24"/>
        </w:rPr>
        <w:t>left</w:t>
      </w:r>
      <w:r w:rsidRPr="00965ACA">
        <w:rPr>
          <w:rFonts w:eastAsiaTheme="minorEastAsia"/>
          <w:color w:val="000000" w:themeColor="text1"/>
          <w:kern w:val="24"/>
        </w:rPr>
        <w:t>) and equal loading of the same membrane as visualized by Ponceau S staining (</w:t>
      </w:r>
      <w:r w:rsidRPr="00965ACA">
        <w:rPr>
          <w:rFonts w:eastAsiaTheme="minorEastAsia"/>
          <w:i/>
          <w:iCs/>
          <w:color w:val="000000" w:themeColor="text1"/>
          <w:kern w:val="24"/>
        </w:rPr>
        <w:t>right</w:t>
      </w:r>
      <w:r w:rsidRPr="00965ACA">
        <w:rPr>
          <w:rFonts w:eastAsiaTheme="minorEastAsia"/>
          <w:color w:val="000000" w:themeColor="text1"/>
          <w:kern w:val="24"/>
        </w:rPr>
        <w:t>).</w:t>
      </w:r>
    </w:p>
    <w:p w14:paraId="69871356" w14:textId="77777777" w:rsidR="00965ACA" w:rsidRPr="00965ACA" w:rsidRDefault="00965A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5AC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513B75" w14:textId="14C520C6" w:rsidR="00B2007C" w:rsidRPr="00965ACA" w:rsidRDefault="00B2007C" w:rsidP="00B2007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5A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Lipidomic data for Figs. 4A and 4B. </w:t>
      </w:r>
      <w:r w:rsidRPr="00965ACA">
        <w:rPr>
          <w:rFonts w:ascii="Times New Roman" w:hAnsi="Times New Roman" w:cs="Times New Roman"/>
          <w:b/>
          <w:sz w:val="24"/>
          <w:szCs w:val="24"/>
        </w:rPr>
        <w:t>Tab 1-4</w:t>
      </w:r>
      <w:r w:rsidRPr="00965ACA">
        <w:rPr>
          <w:rFonts w:ascii="Times New Roman" w:hAnsi="Times New Roman" w:cs="Times New Roman"/>
          <w:bCs/>
          <w:sz w:val="24"/>
          <w:szCs w:val="24"/>
        </w:rPr>
        <w:t>. List of lipids that reached statistical significance in H</w:t>
      </w:r>
      <w:r w:rsidRPr="00965AC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S treated HT29 cells versus controls at 1, 3, 6 and 13 h, respectively. Column headings are as follows: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 xml:space="preserve">experimental </w:t>
      </w:r>
      <w:r w:rsidRPr="00965ACA">
        <w:rPr>
          <w:rFonts w:ascii="Times New Roman" w:hAnsi="Times New Roman" w:cs="Times New Roman"/>
          <w:bCs/>
          <w:i/>
          <w:sz w:val="24"/>
          <w:szCs w:val="24"/>
          <w:u w:val="single"/>
        </w:rPr>
        <w:t>m/z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values are the experimentally determined precursor ion </w:t>
      </w:r>
      <w:r w:rsidRPr="00965ACA">
        <w:rPr>
          <w:rFonts w:ascii="Times New Roman" w:hAnsi="Times New Roman" w:cs="Times New Roman"/>
          <w:bCs/>
          <w:i/>
          <w:sz w:val="24"/>
          <w:szCs w:val="24"/>
        </w:rPr>
        <w:t>m/z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value;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lipid ID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is the identification of the lipid based on experimental data (accurate </w:t>
      </w:r>
      <w:r w:rsidRPr="00965ACA">
        <w:rPr>
          <w:rFonts w:ascii="Times New Roman" w:hAnsi="Times New Roman" w:cs="Times New Roman"/>
          <w:bCs/>
          <w:i/>
          <w:sz w:val="24"/>
          <w:szCs w:val="24"/>
        </w:rPr>
        <w:t>m/z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of precursor ion, chromatographic retention ion, ion mobility, and tandem mass spectrometry); 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anova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 xml:space="preserve"> p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-values were determined via Progenesis QI software using 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anova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 xml:space="preserve"> tests;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ppm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is parts per million and represent the mass accuracy of the measured precursor ion;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highest mean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is the group which had the highest abundance;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adduct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represents which adduct the precursor ion was identified as; 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t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  <w:vertAlign w:val="subscript"/>
        </w:rPr>
        <w:t>R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 xml:space="preserve"> (min)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is the chromatographic retention time in minutes;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mean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is the averaged normalized signal abundance for each </w:t>
      </w:r>
      <w:r w:rsidRPr="00965ACA">
        <w:rPr>
          <w:rFonts w:ascii="Times New Roman" w:hAnsi="Times New Roman" w:cs="Times New Roman"/>
          <w:bCs/>
          <w:i/>
          <w:sz w:val="24"/>
          <w:szCs w:val="24"/>
        </w:rPr>
        <w:t>m/z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value in the respective group;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St Dev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is the standard deviation of the normalized signal; </w:t>
      </w:r>
      <w:r w:rsidRPr="00965ACA">
        <w:rPr>
          <w:rFonts w:ascii="Times New Roman" w:hAnsi="Times New Roman" w:cs="Times New Roman"/>
          <w:bCs/>
          <w:sz w:val="24"/>
          <w:szCs w:val="24"/>
          <w:u w:val="single"/>
        </w:rPr>
        <w:t>% CV</w:t>
      </w:r>
      <w:r w:rsidRPr="00965ACA">
        <w:rPr>
          <w:rFonts w:ascii="Times New Roman" w:hAnsi="Times New Roman" w:cs="Times New Roman"/>
          <w:bCs/>
          <w:sz w:val="24"/>
          <w:szCs w:val="24"/>
        </w:rPr>
        <w:t xml:space="preserve"> is the percent coefficient of variation of the normalized signal. The control group for 1-, 3-, and 6-hour comparisons had 10 biological replicates (n=10) and each hour cohort (1-, 3-, and 6-hour) had 3 biological replicates (n=3). The control versus 13-hour comparison had n=5 for both the control and 13-hour cohort. Lipid abbreviations are as follows: 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Cer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 xml:space="preserve">=ceramide, 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HexCer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>=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hexosyl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 xml:space="preserve"> ceramide, SM=sphingomyelin, PC=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glycerophosphocholine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>, PE=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glycerophosphoethanolamine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>, LPC=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lysophosphocholine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>, LPE=</w:t>
      </w:r>
      <w:proofErr w:type="spellStart"/>
      <w:r w:rsidRPr="00965ACA">
        <w:rPr>
          <w:rFonts w:ascii="Times New Roman" w:hAnsi="Times New Roman" w:cs="Times New Roman"/>
          <w:bCs/>
          <w:sz w:val="24"/>
          <w:szCs w:val="24"/>
        </w:rPr>
        <w:t>lysophosphoethanolamine</w:t>
      </w:r>
      <w:proofErr w:type="spellEnd"/>
      <w:r w:rsidRPr="00965ACA">
        <w:rPr>
          <w:rFonts w:ascii="Times New Roman" w:hAnsi="Times New Roman" w:cs="Times New Roman"/>
          <w:bCs/>
          <w:sz w:val="24"/>
          <w:szCs w:val="24"/>
        </w:rPr>
        <w:t xml:space="preserve">, DG=diacylglycerol, and TG=triacylglycerol.  </w:t>
      </w:r>
    </w:p>
    <w:p w14:paraId="20761401" w14:textId="77777777" w:rsidR="00A95823" w:rsidRPr="00965ACA" w:rsidRDefault="00A95823" w:rsidP="00B200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5823" w:rsidRPr="00965ACA" w:rsidSect="00B20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4B71F" w14:textId="77777777" w:rsidR="00E21DC0" w:rsidRDefault="00E21DC0" w:rsidP="008F16CE">
      <w:pPr>
        <w:spacing w:after="0" w:line="240" w:lineRule="auto"/>
      </w:pPr>
      <w:r>
        <w:separator/>
      </w:r>
    </w:p>
  </w:endnote>
  <w:endnote w:type="continuationSeparator" w:id="0">
    <w:p w14:paraId="06489DD0" w14:textId="77777777" w:rsidR="00E21DC0" w:rsidRDefault="00E21DC0" w:rsidP="008F1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DCED2" w14:textId="77777777" w:rsidR="00E21DC0" w:rsidRDefault="00E21DC0" w:rsidP="008F16CE">
      <w:pPr>
        <w:spacing w:after="0" w:line="240" w:lineRule="auto"/>
      </w:pPr>
      <w:r>
        <w:separator/>
      </w:r>
    </w:p>
  </w:footnote>
  <w:footnote w:type="continuationSeparator" w:id="0">
    <w:p w14:paraId="37632D8B" w14:textId="77777777" w:rsidR="00E21DC0" w:rsidRDefault="00E21DC0" w:rsidP="008F1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60F"/>
    <w:rsid w:val="00004C93"/>
    <w:rsid w:val="00011D71"/>
    <w:rsid w:val="00053121"/>
    <w:rsid w:val="00092FFB"/>
    <w:rsid w:val="000D52D0"/>
    <w:rsid w:val="001E758C"/>
    <w:rsid w:val="00220AEF"/>
    <w:rsid w:val="002C184D"/>
    <w:rsid w:val="002D2F35"/>
    <w:rsid w:val="003A090E"/>
    <w:rsid w:val="003A560C"/>
    <w:rsid w:val="003D529B"/>
    <w:rsid w:val="003F060F"/>
    <w:rsid w:val="003F2CD8"/>
    <w:rsid w:val="00414F67"/>
    <w:rsid w:val="00443967"/>
    <w:rsid w:val="004D7FBF"/>
    <w:rsid w:val="004E24F9"/>
    <w:rsid w:val="00543395"/>
    <w:rsid w:val="0058371D"/>
    <w:rsid w:val="0059143F"/>
    <w:rsid w:val="005A5048"/>
    <w:rsid w:val="005C6332"/>
    <w:rsid w:val="00623EAF"/>
    <w:rsid w:val="00652152"/>
    <w:rsid w:val="006B3352"/>
    <w:rsid w:val="006B6892"/>
    <w:rsid w:val="00726811"/>
    <w:rsid w:val="007C622F"/>
    <w:rsid w:val="007E635C"/>
    <w:rsid w:val="00824429"/>
    <w:rsid w:val="00837837"/>
    <w:rsid w:val="008479E3"/>
    <w:rsid w:val="008C6F76"/>
    <w:rsid w:val="008F16CE"/>
    <w:rsid w:val="0094771E"/>
    <w:rsid w:val="00965ACA"/>
    <w:rsid w:val="009771AF"/>
    <w:rsid w:val="00A02375"/>
    <w:rsid w:val="00A95822"/>
    <w:rsid w:val="00A95823"/>
    <w:rsid w:val="00AF5C2A"/>
    <w:rsid w:val="00B2007C"/>
    <w:rsid w:val="00B9696D"/>
    <w:rsid w:val="00BB37AB"/>
    <w:rsid w:val="00BB7310"/>
    <w:rsid w:val="00BB7332"/>
    <w:rsid w:val="00BC148C"/>
    <w:rsid w:val="00C231B5"/>
    <w:rsid w:val="00C24D44"/>
    <w:rsid w:val="00CD0FC0"/>
    <w:rsid w:val="00D071D0"/>
    <w:rsid w:val="00D07515"/>
    <w:rsid w:val="00DA7BBB"/>
    <w:rsid w:val="00E04F3A"/>
    <w:rsid w:val="00E12842"/>
    <w:rsid w:val="00E1747F"/>
    <w:rsid w:val="00E21DC0"/>
    <w:rsid w:val="00E61611"/>
    <w:rsid w:val="00F15430"/>
    <w:rsid w:val="00F41082"/>
    <w:rsid w:val="00F92A81"/>
    <w:rsid w:val="00F94F1C"/>
    <w:rsid w:val="00FB4400"/>
    <w:rsid w:val="00FC0977"/>
    <w:rsid w:val="00FE2D4D"/>
    <w:rsid w:val="00FF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CD5F1"/>
  <w15:chartTrackingRefBased/>
  <w15:docId w15:val="{CEDCE6BC-A54F-CE44-B233-58EF3A89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60F"/>
    <w:pPr>
      <w:spacing w:after="200" w:line="276" w:lineRule="auto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0F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F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6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22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22F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65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banerje@umich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Ruma</dc:creator>
  <cp:keywords/>
  <dc:description/>
  <cp:lastModifiedBy>Clark, Susan M. (ELS-PHI)</cp:lastModifiedBy>
  <cp:revision>12</cp:revision>
  <dcterms:created xsi:type="dcterms:W3CDTF">2021-06-01T02:29:00Z</dcterms:created>
  <dcterms:modified xsi:type="dcterms:W3CDTF">2021-07-2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7-26T13:53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241173-d9a9-48c0-bde5-6abb6a1d994d</vt:lpwstr>
  </property>
  <property fmtid="{D5CDD505-2E9C-101B-9397-08002B2CF9AE}" pid="8" name="MSIP_Label_549ac42a-3eb4-4074-b885-aea26bd6241e_ContentBits">
    <vt:lpwstr>0</vt:lpwstr>
  </property>
</Properties>
</file>